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E8377" w14:textId="49260EB7" w:rsidR="00127741" w:rsidRPr="00185675" w:rsidRDefault="00127741" w:rsidP="00782CFF">
      <w:pPr>
        <w:pStyle w:val="1"/>
        <w:rPr>
          <w:rFonts w:eastAsia="等线"/>
        </w:rPr>
      </w:pPr>
      <w:r w:rsidRPr="00185675">
        <w:rPr>
          <w:rFonts w:eastAsia="等线"/>
        </w:rPr>
        <w:t>Supp</w:t>
      </w:r>
      <w:r w:rsidR="004A136D">
        <w:rPr>
          <w:rFonts w:eastAsia="等线" w:hint="eastAsia"/>
        </w:rPr>
        <w:t>orting</w:t>
      </w:r>
      <w:r w:rsidRPr="00185675">
        <w:rPr>
          <w:rFonts w:eastAsia="等线"/>
        </w:rPr>
        <w:t xml:space="preserve"> Information </w:t>
      </w:r>
    </w:p>
    <w:p w14:paraId="6E577116" w14:textId="77777777" w:rsidR="001A23F9" w:rsidRPr="00A027ED" w:rsidRDefault="001A23F9" w:rsidP="001A23F9">
      <w:pPr>
        <w:pStyle w:val="1"/>
        <w:rPr>
          <w:rFonts w:cs="Times New Roman"/>
        </w:rPr>
      </w:pPr>
      <w:bookmarkStart w:id="0" w:name="_Hlk173513509"/>
      <w:r w:rsidRPr="00A027ED">
        <w:rPr>
          <w:rFonts w:cs="Times New Roman"/>
        </w:rPr>
        <w:t>USP1 promotes pancreatic cancer progression and autophagy by deubiquitinating ATG14</w:t>
      </w:r>
    </w:p>
    <w:p w14:paraId="2B9A579F" w14:textId="77777777" w:rsidR="001A23F9" w:rsidRPr="00A027ED" w:rsidRDefault="001A23F9" w:rsidP="001A23F9">
      <w:pPr>
        <w:rPr>
          <w:rFonts w:eastAsiaTheme="minorEastAsia" w:cs="Times New Roman"/>
        </w:rPr>
      </w:pPr>
      <w:bookmarkStart w:id="1" w:name="_Hlk173513523"/>
      <w:bookmarkStart w:id="2" w:name="_Hlk173874192"/>
      <w:bookmarkEnd w:id="0"/>
      <w:r w:rsidRPr="00A027ED">
        <w:rPr>
          <w:rFonts w:eastAsiaTheme="minorEastAsia" w:cs="Times New Roman"/>
        </w:rPr>
        <w:t>Leilei Li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Zhili Fan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Mengfei Liu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Hao Dong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Jing Li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Yu Li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Zan Song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Ying Liu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Zhicheng Zhang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Xinyu Gu</w:t>
      </w:r>
      <w:r w:rsidRPr="00A027ED">
        <w:rPr>
          <w:rFonts w:eastAsiaTheme="minorEastAsia" w:cs="Times New Roman"/>
          <w:vertAlign w:val="superscript"/>
        </w:rPr>
        <w:t>a</w:t>
      </w:r>
      <w:r w:rsidRPr="00A027ED">
        <w:rPr>
          <w:rFonts w:eastAsiaTheme="minorEastAsia" w:cs="Times New Roman"/>
        </w:rPr>
        <w:t>, Tao Zhang</w:t>
      </w:r>
      <w:r w:rsidRPr="00A027ED">
        <w:rPr>
          <w:rFonts w:eastAsiaTheme="minorEastAsia" w:cs="Times New Roman"/>
          <w:vertAlign w:val="superscript"/>
        </w:rPr>
        <w:t>a,b,*</w:t>
      </w:r>
    </w:p>
    <w:p w14:paraId="5B2047B3" w14:textId="77777777" w:rsidR="001A23F9" w:rsidRPr="00A027ED" w:rsidRDefault="001A23F9" w:rsidP="001A23F9">
      <w:pPr>
        <w:rPr>
          <w:rFonts w:eastAsiaTheme="minorEastAsia" w:cs="Times New Roman"/>
        </w:rPr>
      </w:pPr>
      <w:r w:rsidRPr="00A027ED">
        <w:rPr>
          <w:rFonts w:eastAsiaTheme="minorEastAsia" w:cs="Times New Roman"/>
          <w:vertAlign w:val="superscript"/>
        </w:rPr>
        <w:t xml:space="preserve">a </w:t>
      </w:r>
      <w:r w:rsidRPr="00A027ED">
        <w:rPr>
          <w:rFonts w:eastAsiaTheme="minorEastAsia" w:cs="Times New Roman"/>
        </w:rPr>
        <w:t>Institute of Immunopharmaceutical Sciences,</w:t>
      </w:r>
      <w:r w:rsidRPr="00A027ED">
        <w:rPr>
          <w:rFonts w:cs="Times New Roman"/>
        </w:rPr>
        <w:t xml:space="preserve"> NMPA Key Laboratory for Technology Research and Evaluation of Drug Products, </w:t>
      </w:r>
      <w:r w:rsidRPr="00A027ED">
        <w:rPr>
          <w:rFonts w:eastAsiaTheme="minorEastAsia" w:cs="Times New Roman"/>
        </w:rPr>
        <w:t>Key Laboratory of Chemical Biology, School of Pharmaceutical Sciences,</w:t>
      </w:r>
      <w:r w:rsidRPr="00A027ED">
        <w:rPr>
          <w:rFonts w:cs="Times New Roman"/>
          <w:color w:val="212121"/>
          <w:shd w:val="clear" w:color="auto" w:fill="FFFFFF"/>
        </w:rPr>
        <w:t xml:space="preserve"> </w:t>
      </w:r>
      <w:r w:rsidRPr="00A027ED">
        <w:rPr>
          <w:rFonts w:eastAsiaTheme="minorEastAsia" w:cs="Times New Roman"/>
        </w:rPr>
        <w:t>Cheeloo College of Medicine, Shandong University, Jinan,</w:t>
      </w:r>
      <w:r w:rsidRPr="00A027ED">
        <w:rPr>
          <w:rFonts w:cs="Times New Roman"/>
        </w:rPr>
        <w:t xml:space="preserve"> </w:t>
      </w:r>
      <w:r w:rsidRPr="00A027ED">
        <w:rPr>
          <w:rFonts w:eastAsiaTheme="minorEastAsia" w:cs="Times New Roman"/>
        </w:rPr>
        <w:t>Shandong, China</w:t>
      </w:r>
    </w:p>
    <w:p w14:paraId="006B8F2C" w14:textId="77777777" w:rsidR="001A23F9" w:rsidRPr="00A027ED" w:rsidRDefault="001A23F9" w:rsidP="001A23F9">
      <w:pPr>
        <w:rPr>
          <w:rFonts w:eastAsiaTheme="minorEastAsia" w:cs="Times New Roman"/>
          <w:vertAlign w:val="superscript"/>
        </w:rPr>
      </w:pPr>
      <w:r w:rsidRPr="00A027ED">
        <w:rPr>
          <w:rFonts w:eastAsiaTheme="minorEastAsia" w:cs="Times New Roman"/>
          <w:vertAlign w:val="superscript"/>
        </w:rPr>
        <w:t xml:space="preserve">b </w:t>
      </w:r>
      <w:r w:rsidRPr="00A027ED">
        <w:rPr>
          <w:rFonts w:eastAsiaTheme="minorEastAsia" w:cs="Times New Roman"/>
        </w:rPr>
        <w:t>State Key Laboratory for Chemistry and Molecular Engineering of Medicinal Resources, Guangxi Normal University, Guilin, Guangxi, China</w:t>
      </w:r>
    </w:p>
    <w:p w14:paraId="3960491A" w14:textId="77777777" w:rsidR="001A23F9" w:rsidRDefault="001A23F9" w:rsidP="001A23F9">
      <w:pPr>
        <w:rPr>
          <w:rFonts w:eastAsiaTheme="minorEastAsia" w:cs="Times New Roman"/>
        </w:rPr>
      </w:pPr>
      <w:r w:rsidRPr="00A027ED">
        <w:rPr>
          <w:rFonts w:eastAsiaTheme="minorEastAsia" w:cs="Times New Roman"/>
          <w:vertAlign w:val="superscript"/>
        </w:rPr>
        <w:t>*</w:t>
      </w:r>
      <w:r w:rsidRPr="00A027ED">
        <w:rPr>
          <w:rFonts w:eastAsiaTheme="minorEastAsia" w:cs="Times New Roman"/>
        </w:rPr>
        <w:t xml:space="preserve"> Corresponding author. E-mail address: </w:t>
      </w:r>
      <w:bookmarkEnd w:id="1"/>
      <w:r w:rsidRPr="00A027ED">
        <w:rPr>
          <w:rFonts w:eastAsiaTheme="minorEastAsia" w:cs="Times New Roman"/>
        </w:rPr>
        <w:fldChar w:fldCharType="begin"/>
      </w:r>
      <w:r w:rsidRPr="00A027ED">
        <w:rPr>
          <w:rFonts w:eastAsiaTheme="minorEastAsia" w:cs="Times New Roman"/>
        </w:rPr>
        <w:instrText>HYPERLINK "mailto:zhangtao@sdu.edu.cn"</w:instrText>
      </w:r>
      <w:r w:rsidRPr="00A027ED">
        <w:rPr>
          <w:rFonts w:eastAsiaTheme="minorEastAsia" w:cs="Times New Roman"/>
        </w:rPr>
      </w:r>
      <w:r w:rsidRPr="00A027ED">
        <w:rPr>
          <w:rFonts w:eastAsiaTheme="minorEastAsia" w:cs="Times New Roman"/>
        </w:rPr>
        <w:fldChar w:fldCharType="separate"/>
      </w:r>
      <w:r w:rsidRPr="00A027ED">
        <w:rPr>
          <w:rStyle w:val="aa"/>
          <w:rFonts w:eastAsiaTheme="minorEastAsia" w:cs="Times New Roman"/>
        </w:rPr>
        <w:t>zhangtao@sdu.edu.cn</w:t>
      </w:r>
      <w:r w:rsidRPr="00A027ED">
        <w:rPr>
          <w:rFonts w:eastAsiaTheme="minorEastAsia" w:cs="Times New Roman"/>
        </w:rPr>
        <w:fldChar w:fldCharType="end"/>
      </w:r>
      <w:bookmarkEnd w:id="2"/>
    </w:p>
    <w:p w14:paraId="52D28BF7" w14:textId="77777777" w:rsidR="001A23F9" w:rsidRPr="00A027ED" w:rsidRDefault="001A23F9" w:rsidP="001A23F9">
      <w:pPr>
        <w:rPr>
          <w:rFonts w:eastAsiaTheme="minorEastAsia" w:cs="Times New Roman"/>
        </w:rPr>
      </w:pPr>
    </w:p>
    <w:p w14:paraId="3A490724" w14:textId="0BEDD85B" w:rsidR="00127741" w:rsidRPr="004E704A" w:rsidRDefault="00127741">
      <w:pPr>
        <w:widowControl/>
        <w:jc w:val="left"/>
        <w:rPr>
          <w:rFonts w:eastAsiaTheme="minorEastAsia"/>
        </w:rPr>
      </w:pPr>
      <w:r>
        <w:rPr>
          <w:rFonts w:hint="eastAsia"/>
        </w:rPr>
        <w:br w:type="page"/>
      </w:r>
    </w:p>
    <w:p w14:paraId="2B6919A4" w14:textId="77777777" w:rsidR="00127741" w:rsidRDefault="00127741" w:rsidP="00782CFF">
      <w:pPr>
        <w:pStyle w:val="1"/>
        <w:rPr>
          <w:rFonts w:eastAsia="等线"/>
        </w:rPr>
      </w:pPr>
      <w:r w:rsidRPr="00D85209">
        <w:rPr>
          <w:rFonts w:eastAsia="等线"/>
        </w:rPr>
        <w:lastRenderedPageBreak/>
        <w:t>Supplementary Tables</w:t>
      </w:r>
    </w:p>
    <w:tbl>
      <w:tblPr>
        <w:tblpPr w:leftFromText="180" w:rightFromText="180" w:vertAnchor="page" w:horzAnchor="margin" w:tblpY="3251"/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992"/>
        <w:gridCol w:w="3260"/>
        <w:gridCol w:w="3260"/>
      </w:tblGrid>
      <w:tr w:rsidR="00BE52B9" w:rsidRPr="00D85209" w14:paraId="5B15C760" w14:textId="77777777" w:rsidTr="00BE52B9">
        <w:trPr>
          <w:trHeight w:val="454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0874647B" w14:textId="77777777" w:rsidR="00782CFF" w:rsidRPr="00D85209" w:rsidRDefault="00782CFF" w:rsidP="00782CFF">
            <w:pPr>
              <w:rPr>
                <w:rFonts w:cs="Times New Roman"/>
                <w:b/>
                <w:bCs/>
                <w:szCs w:val="20"/>
              </w:rPr>
            </w:pPr>
            <w:r w:rsidRPr="00D85209">
              <w:rPr>
                <w:rFonts w:cs="Times New Roman"/>
                <w:b/>
                <w:bCs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743F83DE" w14:textId="77777777" w:rsidR="00782CFF" w:rsidRPr="00D85209" w:rsidRDefault="00782CFF" w:rsidP="00782CFF">
            <w:pPr>
              <w:rPr>
                <w:rFonts w:cs="Times New Roman"/>
                <w:b/>
                <w:bCs/>
                <w:szCs w:val="20"/>
              </w:rPr>
            </w:pPr>
            <w:r w:rsidRPr="00D85209">
              <w:rPr>
                <w:rFonts w:cs="Times New Roman"/>
                <w:b/>
                <w:bCs/>
                <w:szCs w:val="20"/>
              </w:rPr>
              <w:t>specie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43B2DCE6" w14:textId="77777777" w:rsidR="00782CFF" w:rsidRPr="00D85209" w:rsidRDefault="00782CFF" w:rsidP="00782CFF">
            <w:pPr>
              <w:rPr>
                <w:rFonts w:cs="Times New Roman"/>
                <w:b/>
                <w:bCs/>
                <w:szCs w:val="20"/>
              </w:rPr>
            </w:pPr>
            <w:r w:rsidRPr="001B7A1C">
              <w:rPr>
                <w:rFonts w:cs="Times New Roman"/>
                <w:b/>
                <w:bCs/>
                <w:szCs w:val="20"/>
              </w:rPr>
              <w:t xml:space="preserve">Forward Primer </w:t>
            </w:r>
            <w:r w:rsidRPr="00D85209">
              <w:rPr>
                <w:rFonts w:cs="Times New Roman"/>
                <w:b/>
                <w:bCs/>
                <w:szCs w:val="20"/>
              </w:rPr>
              <w:t>(5’-3’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3FD14A22" w14:textId="77777777" w:rsidR="00782CFF" w:rsidRPr="00D85209" w:rsidRDefault="00782CFF" w:rsidP="00782CFF">
            <w:pPr>
              <w:rPr>
                <w:rFonts w:cs="Times New Roman"/>
                <w:b/>
                <w:bCs/>
                <w:szCs w:val="20"/>
              </w:rPr>
            </w:pPr>
            <w:r w:rsidRPr="00DD192D">
              <w:rPr>
                <w:rFonts w:cs="Times New Roman"/>
                <w:b/>
                <w:bCs/>
                <w:szCs w:val="20"/>
              </w:rPr>
              <w:t xml:space="preserve">Reverse Primer </w:t>
            </w:r>
            <w:r w:rsidRPr="00D85209">
              <w:rPr>
                <w:rFonts w:cs="Times New Roman"/>
                <w:b/>
                <w:bCs/>
                <w:szCs w:val="20"/>
              </w:rPr>
              <w:t>(5’-3’)</w:t>
            </w:r>
          </w:p>
        </w:tc>
      </w:tr>
      <w:tr w:rsidR="00BE52B9" w:rsidRPr="00D85209" w14:paraId="62F18525" w14:textId="77777777" w:rsidTr="00BE52B9">
        <w:trPr>
          <w:trHeight w:val="4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D8EA396" w14:textId="77777777" w:rsidR="00782CFF" w:rsidRPr="00C5228D" w:rsidRDefault="00782CFF" w:rsidP="00782CFF">
            <w:pPr>
              <w:rPr>
                <w:rFonts w:cs="Times New Roman"/>
                <w:i/>
                <w:iCs/>
                <w:szCs w:val="20"/>
              </w:rPr>
            </w:pPr>
            <w:r w:rsidRPr="00C5228D">
              <w:rPr>
                <w:rFonts w:cs="Times New Roman"/>
                <w:i/>
                <w:iCs/>
                <w:szCs w:val="20"/>
              </w:rPr>
              <w:t>GAP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426990C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 w:rsidRPr="00D85209">
              <w:rPr>
                <w:rFonts w:cs="Times New Roman"/>
                <w:szCs w:val="20"/>
              </w:rPr>
              <w:t>Hum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7CA1609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 w:rsidRPr="00127741">
              <w:rPr>
                <w:rFonts w:cs="Times New Roman" w:hint="eastAsia"/>
                <w:szCs w:val="20"/>
              </w:rPr>
              <w:t>GGAGCGAGATCCCTCCAAA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EBC2559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 w:rsidRPr="00127741">
              <w:rPr>
                <w:rFonts w:cs="Times New Roman" w:hint="eastAsia"/>
                <w:szCs w:val="20"/>
              </w:rPr>
              <w:t>GGCTGTTGTCATACTTCTCATGG</w:t>
            </w:r>
          </w:p>
        </w:tc>
      </w:tr>
      <w:tr w:rsidR="00BE52B9" w:rsidRPr="00D85209" w14:paraId="5BECBBBB" w14:textId="77777777" w:rsidTr="00E6769C">
        <w:trPr>
          <w:trHeight w:val="45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68DD706" w14:textId="77777777" w:rsidR="00782CFF" w:rsidRPr="00C5228D" w:rsidRDefault="00782CFF" w:rsidP="00782CFF">
            <w:pPr>
              <w:rPr>
                <w:rFonts w:cs="Times New Roman"/>
                <w:i/>
                <w:iCs/>
                <w:szCs w:val="20"/>
              </w:rPr>
            </w:pPr>
            <w:r w:rsidRPr="00DF6ADA">
              <w:rPr>
                <w:rFonts w:hint="eastAsia"/>
                <w:i/>
                <w:iCs/>
              </w:rPr>
              <w:t>U</w:t>
            </w:r>
            <w:r w:rsidRPr="00DF6ADA">
              <w:rPr>
                <w:i/>
                <w:iCs/>
              </w:rPr>
              <w:t>SP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A7EE14F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 w:rsidRPr="00D85209">
              <w:rPr>
                <w:rFonts w:cs="Times New Roman"/>
                <w:szCs w:val="20"/>
              </w:rPr>
              <w:t>Huma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09695A1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>
              <w:t>CCATCTCAGGGTCTTCATTTCTG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4BF6F39D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>
              <w:t>GCGTTGCTTGGAATGTGAAAG</w:t>
            </w:r>
          </w:p>
        </w:tc>
      </w:tr>
      <w:tr w:rsidR="00BE52B9" w:rsidRPr="00D85209" w14:paraId="2ED72D0D" w14:textId="77777777" w:rsidTr="00E6769C">
        <w:trPr>
          <w:trHeight w:val="45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3EACBC7" w14:textId="77777777" w:rsidR="00782CFF" w:rsidRPr="00C5228D" w:rsidRDefault="00782CFF" w:rsidP="00782CFF">
            <w:pPr>
              <w:rPr>
                <w:rFonts w:cs="Times New Roman"/>
                <w:i/>
                <w:iCs/>
                <w:szCs w:val="20"/>
              </w:rPr>
            </w:pPr>
            <w:r w:rsidRPr="00DF6ADA">
              <w:rPr>
                <w:i/>
                <w:iCs/>
              </w:rPr>
              <w:t>ATG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19858C7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 w:rsidRPr="00D85209">
              <w:rPr>
                <w:rFonts w:cs="Times New Roman"/>
                <w:szCs w:val="20"/>
              </w:rPr>
              <w:t>Huma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4C9288B5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>
              <w:t>TGTACCTGGTCAGTCCAAGC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C936D5C" w14:textId="77777777" w:rsidR="00782CFF" w:rsidRPr="00D85209" w:rsidRDefault="00782CFF" w:rsidP="00782CFF">
            <w:pPr>
              <w:rPr>
                <w:rFonts w:cs="Times New Roman"/>
                <w:szCs w:val="20"/>
              </w:rPr>
            </w:pPr>
            <w:r>
              <w:t>CAGGTCGGTTTCTTCATCGCTG</w:t>
            </w:r>
          </w:p>
        </w:tc>
      </w:tr>
    </w:tbl>
    <w:p w14:paraId="1C83DA8C" w14:textId="539F5C7A" w:rsidR="00782CFF" w:rsidRPr="00D85209" w:rsidRDefault="00782CFF" w:rsidP="00782CFF">
      <w:pPr>
        <w:pStyle w:val="2"/>
        <w:rPr>
          <w:rFonts w:eastAsia="宋体"/>
        </w:rPr>
      </w:pPr>
      <w:r w:rsidRPr="00D85209">
        <w:rPr>
          <w:rFonts w:eastAsia="等线"/>
          <w:lang w:eastAsia="en-US"/>
        </w:rPr>
        <w:t xml:space="preserve">Table S1. </w:t>
      </w:r>
      <w:r w:rsidRPr="00D85209">
        <w:rPr>
          <w:rFonts w:eastAsia="宋体"/>
        </w:rPr>
        <w:t>Primer sequences of q</w:t>
      </w:r>
      <w:r w:rsidR="00BE52B9">
        <w:rPr>
          <w:rFonts w:eastAsia="宋体" w:hint="eastAsia"/>
        </w:rPr>
        <w:t>RT-</w:t>
      </w:r>
      <w:r w:rsidRPr="00D85209">
        <w:rPr>
          <w:rFonts w:eastAsia="宋体"/>
        </w:rPr>
        <w:t>PCR</w:t>
      </w:r>
    </w:p>
    <w:p w14:paraId="3F96F00C" w14:textId="597C5F93" w:rsidR="00782CFF" w:rsidRDefault="00782CFF">
      <w:pPr>
        <w:widowControl/>
        <w:jc w:val="left"/>
      </w:pPr>
      <w:r>
        <w:rPr>
          <w:rFonts w:hint="eastAsia"/>
        </w:rPr>
        <w:br w:type="page"/>
      </w:r>
    </w:p>
    <w:p w14:paraId="136B6E5C" w14:textId="505DA5AA" w:rsidR="00782CFF" w:rsidRPr="00782CFF" w:rsidRDefault="00782CFF" w:rsidP="00782CFF">
      <w:pPr>
        <w:pStyle w:val="2"/>
        <w:rPr>
          <w:rFonts w:eastAsia="等线"/>
        </w:rPr>
      </w:pPr>
      <w:r w:rsidRPr="00FB0D68">
        <w:lastRenderedPageBreak/>
        <w:t xml:space="preserve">Table S2. List of </w:t>
      </w:r>
      <w:r>
        <w:rPr>
          <w:rFonts w:hint="eastAsia"/>
        </w:rPr>
        <w:t>western</w:t>
      </w:r>
      <w:r>
        <w:t xml:space="preserve"> blotting </w:t>
      </w:r>
      <w:r w:rsidR="00BE52B9">
        <w:rPr>
          <w:rFonts w:eastAsiaTheme="minorEastAsia" w:hint="eastAsia"/>
        </w:rPr>
        <w:t xml:space="preserve">and co-IP </w:t>
      </w:r>
      <w:r w:rsidRPr="00FB0D68">
        <w:t>antibodies used.</w:t>
      </w:r>
    </w:p>
    <w:p w14:paraId="2DB8A0E3" w14:textId="77777777" w:rsidR="00782CFF" w:rsidRDefault="00782CFF" w:rsidP="00782CFF"/>
    <w:p w14:paraId="02377E63" w14:textId="77777777" w:rsidR="00782CFF" w:rsidRPr="00782CFF" w:rsidRDefault="00782CFF" w:rsidP="00782CFF">
      <w:pPr>
        <w:rPr>
          <w:rFonts w:eastAsia="等线"/>
        </w:rPr>
      </w:pPr>
    </w:p>
    <w:p w14:paraId="3C51DBC6" w14:textId="0963ECB4" w:rsidR="00127741" w:rsidRDefault="00127741">
      <w:pPr>
        <w:widowControl/>
        <w:jc w:val="left"/>
      </w:pPr>
    </w:p>
    <w:p w14:paraId="406695B1" w14:textId="058BDECC" w:rsidR="00127741" w:rsidRPr="00FB0D68" w:rsidRDefault="00127741" w:rsidP="00127741">
      <w:pPr>
        <w:rPr>
          <w:rFonts w:cs="Times New Roman"/>
          <w:b/>
          <w:bCs/>
          <w:szCs w:val="21"/>
        </w:rPr>
      </w:pPr>
    </w:p>
    <w:tbl>
      <w:tblPr>
        <w:tblpPr w:leftFromText="180" w:rightFromText="180" w:vertAnchor="page" w:horzAnchor="margin" w:tblpY="2051"/>
        <w:tblW w:w="8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800"/>
        <w:gridCol w:w="2460"/>
        <w:gridCol w:w="1681"/>
        <w:gridCol w:w="1805"/>
      </w:tblGrid>
      <w:tr w:rsidR="007D280F" w:rsidRPr="00FB0D68" w14:paraId="2EA4073F" w14:textId="0C3FAA62" w:rsidTr="007D280F">
        <w:trPr>
          <w:trHeight w:val="454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hideMark/>
          </w:tcPr>
          <w:p w14:paraId="3A896C76" w14:textId="77777777" w:rsidR="007D280F" w:rsidRPr="00FB0D68" w:rsidRDefault="007D280F" w:rsidP="002F4C4D">
            <w:pPr>
              <w:rPr>
                <w:rFonts w:eastAsia="宋体" w:cs="Times New Roman"/>
                <w:b/>
                <w:bCs/>
                <w:szCs w:val="20"/>
              </w:rPr>
            </w:pPr>
            <w:r w:rsidRPr="00FB0D68">
              <w:rPr>
                <w:rFonts w:cs="Times New Roman"/>
                <w:b/>
                <w:bCs/>
                <w:szCs w:val="20"/>
              </w:rPr>
              <w:t>Antibody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hideMark/>
          </w:tcPr>
          <w:p w14:paraId="4512B772" w14:textId="77777777" w:rsidR="007D280F" w:rsidRPr="00FB0D68" w:rsidRDefault="007D280F" w:rsidP="002F4C4D">
            <w:pPr>
              <w:rPr>
                <w:rFonts w:eastAsia="宋体" w:cs="Times New Roman"/>
                <w:b/>
                <w:bCs/>
                <w:szCs w:val="20"/>
              </w:rPr>
            </w:pPr>
            <w:r w:rsidRPr="00FB0D68">
              <w:rPr>
                <w:rFonts w:cs="Times New Roman"/>
                <w:b/>
                <w:bCs/>
                <w:szCs w:val="20"/>
              </w:rPr>
              <w:t>species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hideMark/>
          </w:tcPr>
          <w:p w14:paraId="7A145C50" w14:textId="09B3265E" w:rsidR="007D280F" w:rsidRPr="00FB0D68" w:rsidRDefault="00A81DF6" w:rsidP="002F4C4D">
            <w:pPr>
              <w:rPr>
                <w:rFonts w:eastAsia="宋体" w:cs="Times New Roman"/>
                <w:b/>
                <w:bCs/>
                <w:szCs w:val="20"/>
              </w:rPr>
            </w:pPr>
            <w:r w:rsidRPr="00FB0D68">
              <w:rPr>
                <w:rFonts w:cs="Times New Roman"/>
                <w:b/>
                <w:bCs/>
                <w:szCs w:val="20"/>
              </w:rPr>
              <w:t>Supplier</w:t>
            </w:r>
          </w:p>
        </w:tc>
        <w:tc>
          <w:tcPr>
            <w:tcW w:w="1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hideMark/>
          </w:tcPr>
          <w:p w14:paraId="7A266956" w14:textId="1EFC5FC6" w:rsidR="007D280F" w:rsidRPr="00FB0D68" w:rsidRDefault="00A81DF6" w:rsidP="002F4C4D">
            <w:pPr>
              <w:rPr>
                <w:rFonts w:eastAsia="宋体" w:cs="Times New Roman"/>
                <w:b/>
                <w:bCs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Cs w:val="20"/>
              </w:rPr>
              <w:t>C</w:t>
            </w:r>
            <w:r w:rsidRPr="00A81DF6">
              <w:rPr>
                <w:rFonts w:cs="Times New Roman"/>
                <w:b/>
                <w:bCs/>
                <w:szCs w:val="20"/>
              </w:rPr>
              <w:t>atalog number</w:t>
            </w:r>
          </w:p>
        </w:tc>
        <w:tc>
          <w:tcPr>
            <w:tcW w:w="1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781BB7" w14:textId="605ABD65" w:rsidR="007D280F" w:rsidRPr="007D280F" w:rsidRDefault="007D280F" w:rsidP="002F4C4D">
            <w:pPr>
              <w:rPr>
                <w:rFonts w:eastAsiaTheme="minorEastAsia" w:cs="Times New Roman"/>
                <w:b/>
                <w:bCs/>
                <w:szCs w:val="20"/>
              </w:rPr>
            </w:pPr>
            <w:r>
              <w:rPr>
                <w:rFonts w:eastAsiaTheme="minorEastAsia" w:cs="Times New Roman" w:hint="eastAsia"/>
                <w:b/>
                <w:bCs/>
                <w:szCs w:val="20"/>
              </w:rPr>
              <w:t>Dilution</w:t>
            </w:r>
          </w:p>
        </w:tc>
      </w:tr>
      <w:tr w:rsidR="007D280F" w:rsidRPr="00FB0D68" w14:paraId="40749666" w14:textId="77CBF21A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524F4D9" w14:textId="07B7E7AB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US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55D21960" w14:textId="353F4E55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8244AF8" w14:textId="58ACEA18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P</w:t>
            </w:r>
            <w:r w:rsidRPr="00D100D3">
              <w:rPr>
                <w:rFonts w:cs="Times New Roman" w:hint="eastAsia"/>
                <w:szCs w:val="20"/>
              </w:rPr>
              <w:t>roteintec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35CF6CB" w14:textId="7C9D850A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14346-1-AP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B93E" w14:textId="083224CB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52518F15" w14:textId="1DB67730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A1FE5D9" w14:textId="4205C72B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LC3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04C16245" w14:textId="72B6A43F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9E39988" w14:textId="63C7E6BE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B85AD2D" w14:textId="06EBE98F" w:rsidR="007D280F" w:rsidRPr="00D100D3" w:rsidRDefault="007D280F" w:rsidP="00782CFF">
            <w:pPr>
              <w:rPr>
                <w:rFonts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3868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722FB" w14:textId="14128AA1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4000</w:t>
            </w:r>
          </w:p>
        </w:tc>
      </w:tr>
      <w:tr w:rsidR="007D280F" w:rsidRPr="00FB0D68" w14:paraId="094236DF" w14:textId="38D60061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D3FB284" w14:textId="1AAD4076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TG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3FB070E2" w14:textId="038EAC3D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EE75C8D" w14:textId="13724A93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A</w:t>
            </w:r>
            <w:r w:rsidRPr="00D100D3">
              <w:rPr>
                <w:rFonts w:cs="Times New Roman"/>
                <w:szCs w:val="20"/>
              </w:rPr>
              <w:t>B</w:t>
            </w:r>
            <w:r w:rsidRPr="00D100D3">
              <w:rPr>
                <w:rFonts w:cs="Times New Roman" w:hint="eastAsia"/>
                <w:szCs w:val="20"/>
              </w:rPr>
              <w:t>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CD66DE1" w14:textId="22A3958A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75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95332" w14:textId="3C830CD8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476C3F1F" w14:textId="2059635B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A9E5831" w14:textId="78AC821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V</w:t>
            </w:r>
            <w:r w:rsidRPr="00D100D3">
              <w:rPr>
                <w:rFonts w:cs="Times New Roman"/>
                <w:szCs w:val="20"/>
              </w:rPr>
              <w:t>PS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47AA017A" w14:textId="0D074D41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0078F91" w14:textId="6C2B6032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A</w:t>
            </w:r>
            <w:r w:rsidRPr="00D100D3">
              <w:rPr>
                <w:rFonts w:cs="Times New Roman"/>
                <w:szCs w:val="20"/>
              </w:rPr>
              <w:t>B</w:t>
            </w:r>
            <w:r w:rsidRPr="00D100D3">
              <w:rPr>
                <w:rFonts w:cs="Times New Roman" w:hint="eastAsia"/>
                <w:szCs w:val="20"/>
              </w:rPr>
              <w:t>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D1B9D3F" w14:textId="57165719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124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56AC2" w14:textId="4D49A3F5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3E562B1D" w14:textId="221D6002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0EAF8DF" w14:textId="0F183A8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U</w:t>
            </w:r>
            <w:r w:rsidRPr="00D100D3">
              <w:rPr>
                <w:rFonts w:cs="Times New Roman"/>
                <w:szCs w:val="20"/>
              </w:rPr>
              <w:t>VR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715A4061" w14:textId="2F89AB07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E64B104" w14:textId="4F72F38C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A</w:t>
            </w:r>
            <w:r w:rsidRPr="00D100D3">
              <w:rPr>
                <w:rFonts w:cs="Times New Roman"/>
                <w:szCs w:val="20"/>
              </w:rPr>
              <w:t>B</w:t>
            </w:r>
            <w:r w:rsidRPr="00D100D3">
              <w:rPr>
                <w:rFonts w:cs="Times New Roman" w:hint="eastAsia"/>
                <w:szCs w:val="20"/>
              </w:rPr>
              <w:t>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7E7AFF5" w14:textId="07F6310F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84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8E3CC" w14:textId="72DB13D2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0782AE8E" w14:textId="7647F65A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F788432" w14:textId="0AC4AED8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H</w:t>
            </w:r>
            <w:r w:rsidRPr="00D100D3">
              <w:rPr>
                <w:rFonts w:cs="Times New Roman"/>
                <w:szCs w:val="20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0D7439E0" w14:textId="36745642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EDCF355" w14:textId="281DE7E3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D6FDD1E" w14:textId="1E55B500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3724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2D474" w14:textId="665EF759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2000</w:t>
            </w:r>
          </w:p>
        </w:tc>
      </w:tr>
      <w:tr w:rsidR="007D280F" w:rsidRPr="00FB0D68" w14:paraId="32A01B42" w14:textId="6A5D466C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7D72DFB" w14:textId="590D8A0E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My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650BBE1D" w14:textId="777618BE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E8946C4" w14:textId="08A0332D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436C73B7" w14:textId="04D80C7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2278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386BC" w14:textId="3F12DB7D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2000</w:t>
            </w:r>
          </w:p>
        </w:tc>
      </w:tr>
      <w:tr w:rsidR="007D280F" w:rsidRPr="00FB0D68" w14:paraId="4DE61624" w14:textId="6034AA8B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F591E84" w14:textId="6F62A670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 w:hint="eastAsia"/>
                <w:szCs w:val="20"/>
              </w:rPr>
              <w:t>Fl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58F491FB" w14:textId="369810E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99136D5" w14:textId="02CD04ED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2F14B65" w14:textId="0E42A283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14793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F84F0" w14:textId="5C0FB6F4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4000</w:t>
            </w:r>
          </w:p>
        </w:tc>
      </w:tr>
      <w:tr w:rsidR="007D280F" w:rsidRPr="00FB0D68" w14:paraId="5ED768A2" w14:textId="3A1BE15A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E548798" w14:textId="2D6127BA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E-cadher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3BE2CB74" w14:textId="033DD487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6A3F716" w14:textId="760EFD3B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Proteintec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5B4AC794" w14:textId="3815B77F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20874-1-AP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0FE54" w14:textId="7192838B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6E76BA4E" w14:textId="6D49C50A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F2E0606" w14:textId="342D65AB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N-cadher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13A9EE3F" w14:textId="4CA2257D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925A719" w14:textId="03851A7C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Proteintec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4885D79" w14:textId="2455B402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22018-1-AP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8F962" w14:textId="454F6644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5729FF5E" w14:textId="5323FC0B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5BD629E3" w14:textId="06E7639B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Snail (C15D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4211C481" w14:textId="75E4F198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3EAC56F0" w14:textId="6B154E93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7490195D" w14:textId="2B744F12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3879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0ADD" w14:textId="5D60B804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57A6015B" w14:textId="72728418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1369949" w14:textId="280A2E2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GAPDH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26A33AB8" w14:textId="29991BA8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 w:hint="eastAsia"/>
                <w:szCs w:val="20"/>
              </w:rPr>
              <w:t>Mouse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5F107D55" w14:textId="71C6CA2E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Proteintech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6A51F14" w14:textId="724731DB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60004-1-Ig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427552" w14:textId="23702F2A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5000</w:t>
            </w:r>
          </w:p>
        </w:tc>
      </w:tr>
      <w:tr w:rsidR="007D280F" w:rsidRPr="00FB0D68" w14:paraId="7D868BE6" w14:textId="469B9425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68ED7A7" w14:textId="3050952C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β-act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00F3E21C" w14:textId="1E778125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73607BE" w14:textId="69A218D8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b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5ED3C702" w14:textId="0A9FFD59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cs="Times New Roman"/>
                <w:szCs w:val="20"/>
              </w:rPr>
              <w:t>AC0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F229C" w14:textId="06FD177A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20000</w:t>
            </w:r>
          </w:p>
        </w:tc>
      </w:tr>
      <w:tr w:rsidR="007D280F" w:rsidRPr="00FB0D68" w14:paraId="2F10FFFA" w14:textId="632FAC56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AA3133D" w14:textId="210D6113" w:rsidR="007D280F" w:rsidRPr="00F0134E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/>
                <w:szCs w:val="20"/>
              </w:rPr>
              <w:t>U</w:t>
            </w:r>
            <w:r>
              <w:rPr>
                <w:rFonts w:eastAsiaTheme="minorEastAsia" w:cs="Times New Roman" w:hint="eastAsia"/>
                <w:szCs w:val="20"/>
              </w:rPr>
              <w:t xml:space="preserve">biquit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0D25EF1E" w14:textId="68570F90" w:rsidR="007D280F" w:rsidRPr="00D100D3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D100D3">
              <w:rPr>
                <w:rFonts w:eastAsiaTheme="minorEastAsia" w:cs="Times New Roman" w:hint="eastAsia"/>
                <w:szCs w:val="20"/>
              </w:rPr>
              <w:t>Mo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3531138" w14:textId="663F1099" w:rsidR="007D280F" w:rsidRPr="00D100D3" w:rsidRDefault="007D280F" w:rsidP="00782CFF">
            <w:pPr>
              <w:rPr>
                <w:rFonts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Sant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4C8311E" w14:textId="704EB88D" w:rsidR="007D280F" w:rsidRPr="00445FED" w:rsidRDefault="007D280F" w:rsidP="00782CFF">
            <w:pPr>
              <w:rPr>
                <w:rFonts w:eastAsiaTheme="minorEastAsia" w:cs="Times New Roman"/>
                <w:szCs w:val="20"/>
              </w:rPr>
            </w:pPr>
            <w:r w:rsidRPr="0040291D">
              <w:rPr>
                <w:rFonts w:cs="Times New Roman"/>
                <w:szCs w:val="20"/>
              </w:rPr>
              <w:t>sc-80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34E23" w14:textId="591A0348" w:rsidR="007D280F" w:rsidRPr="007D280F" w:rsidRDefault="007D280F" w:rsidP="00782CFF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500</w:t>
            </w:r>
          </w:p>
        </w:tc>
      </w:tr>
      <w:tr w:rsidR="007D280F" w:rsidRPr="00FB0D68" w14:paraId="3AABDAC3" w14:textId="2F0967F6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91E8B44" w14:textId="164AF9CB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TG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13D17A8F" w14:textId="18F25BF8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6578508" w14:textId="134914E2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Ab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46976FE1" w14:textId="007275F1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195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61AA4" w14:textId="33E09A41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45CD6F44" w14:textId="1498C9FE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CA5CBED" w14:textId="0A1EAAE4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ULK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7F8D3DE7" w14:textId="4255ECD0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88CBC07" w14:textId="6ECFF6B9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Bmar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A165525" w14:textId="79EBF56D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T56902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9C288" w14:textId="7AC76EC2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3B42F0E0" w14:textId="73F8AA27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012369F" w14:textId="4C994AF7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TG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25C634FA" w14:textId="542C4B69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FEB1A0B" w14:textId="067B73CF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Bmar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952DF07" w14:textId="2AEE75D5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T55766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496B3" w14:textId="45E32C4F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3A4E691E" w14:textId="363626AC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31B6EF2" w14:textId="531E9F55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p-AMPK(T1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4E7BFA0D" w14:textId="1E699956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534B126" w14:textId="4140962D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517CC2EA" w14:textId="33A37680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2535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65F90" w14:textId="5AAB9F6E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6D73720A" w14:textId="163CF14E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9CE675A" w14:textId="1EFEA5E0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AMP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4E5F9AA5" w14:textId="03F9BA38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44BC9990" w14:textId="6BD0B870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25BF930" w14:textId="18342F6E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2532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1F695" w14:textId="188B8D61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4C736E3A" w14:textId="555D8346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26EB1231" w14:textId="66869E8B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Beclin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2325A131" w14:textId="44194410" w:rsidR="007D280F" w:rsidRPr="004007EB" w:rsidRDefault="007D280F" w:rsidP="00577D13">
            <w:pPr>
              <w:widowControl/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75A5A1E6" w14:textId="18CDEA68" w:rsidR="007D280F" w:rsidRPr="004007EB" w:rsidRDefault="007D280F" w:rsidP="00577D13">
            <w:pPr>
              <w:widowControl/>
              <w:rPr>
                <w:rFonts w:eastAsia="等线" w:cs="Times New Roman"/>
                <w:color w:val="000000"/>
              </w:rPr>
            </w:pPr>
            <w:r w:rsidRPr="004007EB">
              <w:rPr>
                <w:rFonts w:eastAsia="等线" w:cs="Times New Roman"/>
                <w:color w:val="000000"/>
              </w:rPr>
              <w:t>Abclon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6E40F13C" w14:textId="60E3AB98" w:rsidR="007D280F" w:rsidRPr="004007EB" w:rsidRDefault="007D280F" w:rsidP="00577D13">
            <w:pPr>
              <w:rPr>
                <w:rFonts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A73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09C4" w14:textId="203E891E" w:rsidR="007D280F" w:rsidRPr="007D280F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  <w:tr w:rsidR="007D280F" w:rsidRPr="00FB0D68" w14:paraId="01BFD87F" w14:textId="3ABD8F47" w:rsidTr="007D280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37B84329" w14:textId="545F9B7D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 w:hint="eastAsia"/>
                <w:szCs w:val="20"/>
              </w:rPr>
              <w:t>SQSTM1/p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</w:tcPr>
          <w:p w14:paraId="32F55BBB" w14:textId="72DCF807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eastAsiaTheme="minorEastAsia" w:cs="Times New Roman"/>
                <w:szCs w:val="20"/>
              </w:rPr>
              <w:t>Rabbi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09CCD4A0" w14:textId="22241AC8" w:rsidR="007D280F" w:rsidRPr="004007EB" w:rsidRDefault="007D280F" w:rsidP="00577D13">
            <w:pPr>
              <w:rPr>
                <w:rFonts w:eastAsiaTheme="minorEastAsia"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Cell Signaling Technology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47" w:type="dxa"/>
              <w:left w:w="93" w:type="dxa"/>
              <w:bottom w:w="47" w:type="dxa"/>
              <w:right w:w="93" w:type="dxa"/>
            </w:tcMar>
            <w:vAlign w:val="center"/>
          </w:tcPr>
          <w:p w14:paraId="1205C0BD" w14:textId="5E243668" w:rsidR="007D280F" w:rsidRPr="004007EB" w:rsidRDefault="007D280F" w:rsidP="00577D13">
            <w:pPr>
              <w:rPr>
                <w:rFonts w:cs="Times New Roman"/>
                <w:szCs w:val="20"/>
              </w:rPr>
            </w:pPr>
            <w:r w:rsidRPr="004007EB">
              <w:rPr>
                <w:rFonts w:cs="Times New Roman"/>
                <w:szCs w:val="20"/>
              </w:rPr>
              <w:t>5114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52E6000" w14:textId="56E5AFED" w:rsidR="007D280F" w:rsidRPr="007D280F" w:rsidRDefault="007D280F" w:rsidP="00577D13">
            <w:pPr>
              <w:rPr>
                <w:rFonts w:eastAsiaTheme="minorEastAsia" w:cs="Times New Roman"/>
                <w:szCs w:val="20"/>
              </w:rPr>
            </w:pPr>
            <w:r>
              <w:rPr>
                <w:rFonts w:eastAsiaTheme="minorEastAsia" w:cs="Times New Roman" w:hint="eastAsia"/>
                <w:szCs w:val="20"/>
              </w:rPr>
              <w:t>1:1000</w:t>
            </w:r>
          </w:p>
        </w:tc>
      </w:tr>
    </w:tbl>
    <w:p w14:paraId="684E8D9F" w14:textId="5B9A24DB" w:rsidR="00674893" w:rsidRPr="004A136D" w:rsidRDefault="00674893" w:rsidP="004A136D">
      <w:pPr>
        <w:widowControl/>
        <w:jc w:val="left"/>
        <w:rPr>
          <w:rFonts w:eastAsiaTheme="minorEastAsia"/>
        </w:rPr>
      </w:pPr>
    </w:p>
    <w:sectPr w:rsidR="00674893" w:rsidRPr="004A1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A0D35" w14:textId="77777777" w:rsidR="00332902" w:rsidRDefault="00332902" w:rsidP="00127741">
      <w:r>
        <w:separator/>
      </w:r>
    </w:p>
  </w:endnote>
  <w:endnote w:type="continuationSeparator" w:id="0">
    <w:p w14:paraId="163530C2" w14:textId="77777777" w:rsidR="00332902" w:rsidRDefault="00332902" w:rsidP="00127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8D2BD" w14:textId="77777777" w:rsidR="00332902" w:rsidRDefault="00332902" w:rsidP="00127741">
      <w:r>
        <w:separator/>
      </w:r>
    </w:p>
  </w:footnote>
  <w:footnote w:type="continuationSeparator" w:id="0">
    <w:p w14:paraId="62D8332D" w14:textId="77777777" w:rsidR="00332902" w:rsidRDefault="00332902" w:rsidP="00127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80"/>
    <w:rsid w:val="00031AB4"/>
    <w:rsid w:val="000A5B8F"/>
    <w:rsid w:val="00127741"/>
    <w:rsid w:val="001355EB"/>
    <w:rsid w:val="001400F4"/>
    <w:rsid w:val="001A23F9"/>
    <w:rsid w:val="001A4E1E"/>
    <w:rsid w:val="0026480A"/>
    <w:rsid w:val="0029290C"/>
    <w:rsid w:val="0032392B"/>
    <w:rsid w:val="00332902"/>
    <w:rsid w:val="0034258E"/>
    <w:rsid w:val="003940C7"/>
    <w:rsid w:val="003A422B"/>
    <w:rsid w:val="003C5BDB"/>
    <w:rsid w:val="004001DE"/>
    <w:rsid w:val="004007EB"/>
    <w:rsid w:val="0040291D"/>
    <w:rsid w:val="00402BA8"/>
    <w:rsid w:val="00442A80"/>
    <w:rsid w:val="00445FED"/>
    <w:rsid w:val="00447A82"/>
    <w:rsid w:val="00451483"/>
    <w:rsid w:val="0046467B"/>
    <w:rsid w:val="004A136D"/>
    <w:rsid w:val="004B14CE"/>
    <w:rsid w:val="004E704A"/>
    <w:rsid w:val="00546064"/>
    <w:rsid w:val="00551286"/>
    <w:rsid w:val="00577D13"/>
    <w:rsid w:val="00586F35"/>
    <w:rsid w:val="005C402A"/>
    <w:rsid w:val="005F25ED"/>
    <w:rsid w:val="00637EF8"/>
    <w:rsid w:val="00674893"/>
    <w:rsid w:val="00696F51"/>
    <w:rsid w:val="007267E9"/>
    <w:rsid w:val="00782CFF"/>
    <w:rsid w:val="007D280F"/>
    <w:rsid w:val="007D31AE"/>
    <w:rsid w:val="00875A5C"/>
    <w:rsid w:val="00876FB6"/>
    <w:rsid w:val="00877350"/>
    <w:rsid w:val="0092581A"/>
    <w:rsid w:val="0095261E"/>
    <w:rsid w:val="00987657"/>
    <w:rsid w:val="00A11122"/>
    <w:rsid w:val="00A6078A"/>
    <w:rsid w:val="00A703A3"/>
    <w:rsid w:val="00A74EF6"/>
    <w:rsid w:val="00A81DF6"/>
    <w:rsid w:val="00B3622D"/>
    <w:rsid w:val="00B6310C"/>
    <w:rsid w:val="00B85121"/>
    <w:rsid w:val="00BA698F"/>
    <w:rsid w:val="00BE52B9"/>
    <w:rsid w:val="00C771FD"/>
    <w:rsid w:val="00C90AF6"/>
    <w:rsid w:val="00CA2ABF"/>
    <w:rsid w:val="00D100D3"/>
    <w:rsid w:val="00D763BD"/>
    <w:rsid w:val="00DB6175"/>
    <w:rsid w:val="00DE2648"/>
    <w:rsid w:val="00E13653"/>
    <w:rsid w:val="00E230D8"/>
    <w:rsid w:val="00E6769C"/>
    <w:rsid w:val="00EA4421"/>
    <w:rsid w:val="00F0134E"/>
    <w:rsid w:val="00F64A83"/>
    <w:rsid w:val="00F6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A47C7"/>
  <w15:chartTrackingRefBased/>
  <w15:docId w15:val="{35C78167-6656-4E7D-8F2E-AD60B64A4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893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782CFF"/>
    <w:pPr>
      <w:keepNext/>
      <w:keepLines/>
      <w:spacing w:before="340" w:after="330" w:line="578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82CFF"/>
    <w:pPr>
      <w:keepNext/>
      <w:keepLines/>
      <w:spacing w:before="260" w:after="260" w:line="416" w:lineRule="auto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7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7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7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82CFF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782CFF"/>
    <w:rPr>
      <w:rFonts w:ascii="Times New Roman" w:eastAsia="Times New Roman" w:hAnsi="Times New Roman" w:cstheme="majorBidi"/>
      <w:b/>
      <w:bCs/>
      <w:sz w:val="20"/>
      <w:szCs w:val="32"/>
    </w:rPr>
  </w:style>
  <w:style w:type="paragraph" w:customStyle="1" w:styleId="a7">
    <w:name w:val="正文样式"/>
    <w:basedOn w:val="a"/>
    <w:link w:val="a8"/>
    <w:qFormat/>
    <w:rsid w:val="00674893"/>
    <w:pPr>
      <w:spacing w:line="400" w:lineRule="exact"/>
      <w:ind w:firstLineChars="200" w:firstLine="200"/>
    </w:pPr>
    <w:rPr>
      <w:rFonts w:eastAsia="宋体"/>
      <w:sz w:val="24"/>
      <w:szCs w:val="21"/>
    </w:rPr>
  </w:style>
  <w:style w:type="character" w:customStyle="1" w:styleId="a8">
    <w:name w:val="正文样式 字符"/>
    <w:basedOn w:val="a0"/>
    <w:link w:val="a7"/>
    <w:rsid w:val="00674893"/>
    <w:rPr>
      <w:rFonts w:ascii="Times New Roman" w:eastAsia="宋体" w:hAnsi="Times New Roman"/>
      <w:sz w:val="24"/>
      <w:szCs w:val="21"/>
    </w:rPr>
  </w:style>
  <w:style w:type="paragraph" w:styleId="a9">
    <w:name w:val="List Paragraph"/>
    <w:basedOn w:val="a"/>
    <w:uiPriority w:val="34"/>
    <w:qFormat/>
    <w:rsid w:val="00EA4421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1A23F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u Qi</cp:lastModifiedBy>
  <cp:revision>13</cp:revision>
  <dcterms:created xsi:type="dcterms:W3CDTF">2024-08-11T01:31:00Z</dcterms:created>
  <dcterms:modified xsi:type="dcterms:W3CDTF">2024-12-24T06:27:00Z</dcterms:modified>
</cp:coreProperties>
</file>